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E5D" w:rsidRPr="00296150" w:rsidRDefault="004E1E5D" w:rsidP="004E1E5D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C36E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4"/>
          <w:lang w:val="en-US"/>
        </w:rPr>
        <w:t xml:space="preserve"> </w:t>
      </w:r>
    </w:p>
    <w:tbl>
      <w:tblPr>
        <w:tblStyle w:val="Grigliatabella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041"/>
        <w:gridCol w:w="2041"/>
        <w:gridCol w:w="2154"/>
        <w:gridCol w:w="2154"/>
      </w:tblGrid>
      <w:tr w:rsidR="006F6298" w:rsidRPr="00EA2E1F" w:rsidTr="00EA2E1F">
        <w:trPr>
          <w:trHeight w:val="397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298" w:rsidRPr="00EA2E1F" w:rsidRDefault="00EA2E1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A2E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298" w:rsidRPr="00EA2E1F" w:rsidRDefault="006F6298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  <w:proofErr w:type="spellEnd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/l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298" w:rsidRPr="00EA2E1F" w:rsidRDefault="006F6298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>Glycerol</w:t>
            </w:r>
            <w:proofErr w:type="spellEnd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/l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298" w:rsidRPr="00EA2E1F" w:rsidRDefault="006F6298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>Succinic</w:t>
            </w:r>
            <w:proofErr w:type="spellEnd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(g/l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298" w:rsidRPr="00EA2E1F" w:rsidRDefault="006F6298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>Acetic</w:t>
            </w:r>
            <w:proofErr w:type="spellEnd"/>
            <w:r w:rsidRPr="00EA2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(g/l)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301.4 - </w:t>
            </w:r>
            <w:r w:rsidRPr="000F365F">
              <w:rPr>
                <w:rFonts w:ascii="Times New Roman" w:hAnsi="Times New Roman" w:cs="Times New Roman"/>
                <w:b/>
                <w:sz w:val="24"/>
                <w:szCs w:val="24"/>
              </w:rPr>
              <w:t>P254.1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b/>
                <w:sz w:val="24"/>
                <w:szCs w:val="24"/>
              </w:rPr>
              <w:t>P301.9/P301.4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b/>
                <w:sz w:val="24"/>
                <w:szCs w:val="24"/>
              </w:rPr>
              <w:t>P301.9/P254.12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b/>
                <w:sz w:val="24"/>
                <w:szCs w:val="24"/>
              </w:rPr>
              <w:t>P283.4/P304.4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b/>
                <w:sz w:val="24"/>
                <w:szCs w:val="24"/>
              </w:rPr>
              <w:t>B173.4/P254.12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b/>
                <w:sz w:val="24"/>
                <w:szCs w:val="24"/>
              </w:rPr>
              <w:t>P283.4/P254.12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304.4/P254.12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2041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6F6298" w:rsidRPr="007A6429" w:rsidRDefault="000F365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F36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F6298" w:rsidTr="00EA2E1F">
        <w:trPr>
          <w:trHeight w:val="397"/>
        </w:trPr>
        <w:tc>
          <w:tcPr>
            <w:tcW w:w="2154" w:type="dxa"/>
            <w:vAlign w:val="center"/>
          </w:tcPr>
          <w:p w:rsidR="006F6298" w:rsidRPr="007A6429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138.4/P254.12</w:t>
            </w:r>
          </w:p>
        </w:tc>
        <w:tc>
          <w:tcPr>
            <w:tcW w:w="2041" w:type="dxa"/>
            <w:vAlign w:val="center"/>
          </w:tcPr>
          <w:p w:rsidR="006F6298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041" w:type="dxa"/>
            <w:vAlign w:val="center"/>
          </w:tcPr>
          <w:p w:rsidR="006F6298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54" w:type="dxa"/>
            <w:vAlign w:val="center"/>
          </w:tcPr>
          <w:p w:rsidR="006F6298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6F6298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F365F" w:rsidTr="00EA2E1F">
        <w:trPr>
          <w:trHeight w:val="397"/>
        </w:trPr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34.15/P254.12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F365F" w:rsidTr="00EA2E1F">
        <w:trPr>
          <w:trHeight w:val="397"/>
        </w:trPr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83.4/P138.4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F365F" w:rsidTr="00EA2E1F">
        <w:trPr>
          <w:trHeight w:val="397"/>
        </w:trPr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34.15/P138.4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F365F" w:rsidTr="00EA2E1F">
        <w:trPr>
          <w:trHeight w:val="397"/>
        </w:trPr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B173.4/P138.4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F365F" w:rsidTr="00EA2E1F">
        <w:trPr>
          <w:trHeight w:val="397"/>
        </w:trPr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304.4/P138.4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041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0F365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34.15/P301.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138.4/P301.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B173.4/P301.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83.4/P301.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304.4/P301.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3.4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83.4/B173.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304.4/B173.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83.4/P234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304.4/P234.15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B173.4/P234.15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34.15/P301.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304.4/P301.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6.54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283.4/P301.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173.4/P301.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041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54" w:type="dxa"/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4383F" w:rsidTr="00EA2E1F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E4383F" w:rsidRPr="00E4383F" w:rsidRDefault="00E4383F" w:rsidP="00204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b/>
                <w:sz w:val="24"/>
                <w:szCs w:val="24"/>
              </w:rPr>
              <w:t>P138.4/P301.4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E4383F" w:rsidRPr="007A6429" w:rsidRDefault="00E4383F" w:rsidP="00204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1A760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E4383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6F6298" w:rsidRPr="00296150" w:rsidRDefault="006F6298" w:rsidP="0029615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F6298" w:rsidRPr="002961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429"/>
    <w:rsid w:val="000F365F"/>
    <w:rsid w:val="001A7604"/>
    <w:rsid w:val="00296150"/>
    <w:rsid w:val="003C005A"/>
    <w:rsid w:val="004E1E5D"/>
    <w:rsid w:val="00523A73"/>
    <w:rsid w:val="006F6298"/>
    <w:rsid w:val="006F6D05"/>
    <w:rsid w:val="007A6429"/>
    <w:rsid w:val="00900C3F"/>
    <w:rsid w:val="00905E42"/>
    <w:rsid w:val="009318C8"/>
    <w:rsid w:val="00D517C6"/>
    <w:rsid w:val="00E4383F"/>
    <w:rsid w:val="00EA2E1F"/>
    <w:rsid w:val="00FB5222"/>
    <w:rsid w:val="00FC4852"/>
    <w:rsid w:val="00FF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764E5F-B02B-422F-B986-06A9FF8E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6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i Chiara</dc:creator>
  <cp:keywords/>
  <dc:description/>
  <cp:lastModifiedBy>Chiara Nadai</cp:lastModifiedBy>
  <cp:revision>3</cp:revision>
  <dcterms:created xsi:type="dcterms:W3CDTF">2023-08-09T17:49:00Z</dcterms:created>
  <dcterms:modified xsi:type="dcterms:W3CDTF">2023-08-09T17:49:00Z</dcterms:modified>
</cp:coreProperties>
</file>